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Supplemental Table S1: </w:t>
      </w:r>
      <w:r>
        <w:rPr/>
        <w:t>Methylation pattern of isolated trophoblasts</w:t>
      </w:r>
    </w:p>
    <w:tbl>
      <w:tblPr>
        <w:tblW w:w="10308" w:type="dxa"/>
        <w:jc w:val="left"/>
        <w:tblInd w:w="-68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4"/>
        <w:gridCol w:w="719"/>
        <w:gridCol w:w="594"/>
        <w:gridCol w:w="683"/>
        <w:gridCol w:w="594"/>
        <w:gridCol w:w="723"/>
        <w:gridCol w:w="683"/>
        <w:gridCol w:w="594"/>
        <w:gridCol w:w="723"/>
        <w:gridCol w:w="683"/>
        <w:gridCol w:w="630"/>
        <w:gridCol w:w="723"/>
        <w:gridCol w:w="772"/>
        <w:gridCol w:w="630"/>
        <w:gridCol w:w="723"/>
      </w:tblGrid>
      <w:tr>
        <w:trPr>
          <w:trHeight w:val="300" w:hRule="atLeast"/>
        </w:trPr>
        <w:tc>
          <w:tcPr>
            <w:tcW w:w="834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13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000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UGR</w:t>
            </w:r>
          </w:p>
        </w:tc>
        <w:tc>
          <w:tcPr>
            <w:tcW w:w="2000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036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/IUGR</w:t>
            </w:r>
          </w:p>
        </w:tc>
        <w:tc>
          <w:tcPr>
            <w:tcW w:w="2125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LP</w:t>
            </w:r>
          </w:p>
        </w:tc>
      </w:tr>
      <w:tr>
        <w:trPr>
          <w:trHeight w:val="251" w:hRule="atLeast"/>
        </w:trPr>
        <w:tc>
          <w:tcPr>
            <w:tcW w:w="83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em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em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em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em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77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em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 (-1)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4.67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5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2.00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3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4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.00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2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4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.33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46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4.50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0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33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 (-2)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.00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1.33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7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52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6.33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3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46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6.00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2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52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2.00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0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33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1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2.22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7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6.11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2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1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4.12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4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5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3.75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1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8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8.28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4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03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2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3.33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2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7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5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1.18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7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0.63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2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2.41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5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3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7.78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6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8.33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3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1.76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6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3.75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1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5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8.97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4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4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6.67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7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7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0.59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3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6.25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1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5.86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9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5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0.00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9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3.33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0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9.41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4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8.75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2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2.41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5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8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6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1.11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4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2.78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4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2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2.94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9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27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3.13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6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25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5.52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8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52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7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2.22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7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2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08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4.71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7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2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4.38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3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1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8.28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4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03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8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7.78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5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8.89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1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1.18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4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4.38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2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3.10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9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9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4.44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2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7.22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8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7.06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4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0.63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4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10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3.33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7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4.44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7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4.12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0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3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4.38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2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27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9.66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6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04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11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8.89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3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3.89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2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0.59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3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5.63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3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5.86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9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12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5.56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6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6.11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2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7.06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9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4.38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3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6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5.52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8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13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1.11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8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5.56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0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77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7.06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9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07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8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6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6.21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2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14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1.11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8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2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7.65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4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8.75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2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2.41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5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15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.00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3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3.89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2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7.65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4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0.63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2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8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2.41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5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16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1.11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4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0.56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9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4.12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0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1.25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1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6.55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5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17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.44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1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.78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8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49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88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0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43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.50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4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66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7.93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7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18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.11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4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.78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8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73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.82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4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02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.75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1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83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.90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9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81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19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7.78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6%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.56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7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87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4.12%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4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2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.75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1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38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1.38%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1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6</w:t>
            </w:r>
          </w:p>
        </w:tc>
      </w:tr>
      <w:tr>
        <w:trPr>
          <w:trHeight w:val="315" w:hRule="atLeast"/>
        </w:trPr>
        <w:tc>
          <w:tcPr>
            <w:tcW w:w="83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20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.11%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4%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2.22%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3%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85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8.24%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6%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.38%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4%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69</w:t>
            </w:r>
          </w:p>
        </w:tc>
        <w:tc>
          <w:tcPr>
            <w:tcW w:w="77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2.07%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7%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83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s TSE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3.33%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2%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1.67%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8%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49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7.67%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5%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49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7.17%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%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31</w:t>
            </w:r>
          </w:p>
        </w:tc>
        <w:tc>
          <w:tcPr>
            <w:tcW w:w="77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3.25%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9%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5</w:t>
            </w:r>
          </w:p>
        </w:tc>
      </w:tr>
      <w:tr>
        <w:trPr>
          <w:trHeight w:val="315" w:hRule="atLeast"/>
        </w:trPr>
        <w:tc>
          <w:tcPr>
            <w:tcW w:w="83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s 5´LTR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0.53%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39%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0.70%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4%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24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6.93%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9%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0.06%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6%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2</w:t>
            </w:r>
          </w:p>
        </w:tc>
        <w:tc>
          <w:tcPr>
            <w:tcW w:w="77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5.36%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6%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282" w:hRule="atLeast"/>
        </w:trPr>
        <w:tc>
          <w:tcPr>
            <w:tcW w:w="83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Gs all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8.98%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9.39%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6%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6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3.34%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3%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7.05%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45%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77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3.53%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4%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3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cytin1</w:t>
            </w:r>
          </w:p>
        </w:tc>
        <w:tc>
          <w:tcPr>
            <w:tcW w:w="71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477.56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91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1.25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01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00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26.01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05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00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45.8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.58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00</w:t>
            </w:r>
          </w:p>
        </w:tc>
        <w:tc>
          <w:tcPr>
            <w:tcW w:w="7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64.5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0.12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00</w:t>
            </w:r>
          </w:p>
        </w:tc>
      </w:tr>
    </w:tbl>
    <w:p>
      <w:pPr>
        <w:pStyle w:val="Normal"/>
        <w:jc w:val="both"/>
        <w:rPr/>
      </w:pPr>
      <w:r>
        <w:rPr>
          <w:sz w:val="18"/>
          <w:szCs w:val="18"/>
          <w:lang w:val="en-GB"/>
        </w:rPr>
        <w:t>Methylation pattern of all 22 CpGs of isolated trophoblasts from control (n=3), IUGR (n=3), PE (n=3), PE/IUGR (n=3) and HELLP/IUGR (n=2) placentae. CpG (-1) and CpG (-2) are located within the TSE and CpG 1 to 20 within the 5´LTR (Fig.1A). Syncytin-1 gene expression is shown in molecules/ngcDNA. p&lt;0.05 → statistically significant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TextkrperZchn">
    <w:name w:val="Textkörper Zchn"/>
    <w:qFormat/>
    <w:rPr>
      <w:rFonts w:eastAsia="Times"/>
      <w:b/>
      <w:sz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"/>
      <w:b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spacing w:before="280" w:after="28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9:47:00Z</dcterms:created>
  <dc:creator>ruebnems</dc:creator>
  <dc:description/>
  <cp:keywords/>
  <dc:language>en-US</dc:language>
  <cp:lastModifiedBy>Rübner, Matthias</cp:lastModifiedBy>
  <cp:lastPrinted>2012-12-06T12:10:00Z</cp:lastPrinted>
  <dcterms:modified xsi:type="dcterms:W3CDTF">2013-01-22T08:33:00Z</dcterms:modified>
  <cp:revision>5</cp:revision>
  <dc:subject/>
  <dc:title>Throughout the genome approximately 3% of cytosines are methylated by specific methyltransfera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